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ACB57" w14:textId="77777777" w:rsidR="004E597C" w:rsidRPr="00E93114" w:rsidRDefault="004E597C" w:rsidP="004E597C">
      <w:pPr>
        <w:spacing w:line="480" w:lineRule="auto"/>
        <w:rPr>
          <w:rFonts w:ascii="Times New Roman" w:hAnsi="Times New Roman"/>
        </w:rPr>
      </w:pPr>
      <w:r w:rsidRPr="00E93114">
        <w:rPr>
          <w:rFonts w:ascii="Times New Roman" w:hAnsi="Times New Roman"/>
        </w:rPr>
        <w:t xml:space="preserve">Table S3. Descriptive values of the supplementary figures corresponding to the </w:t>
      </w:r>
    </w:p>
    <w:p w14:paraId="73A7B4E0" w14:textId="77777777" w:rsidR="004E597C" w:rsidRPr="00E93114" w:rsidRDefault="004E597C" w:rsidP="004E597C">
      <w:pPr>
        <w:spacing w:line="480" w:lineRule="auto"/>
        <w:rPr>
          <w:rFonts w:ascii="Times New Roman" w:hAnsi="Times New Roman"/>
        </w:rPr>
      </w:pPr>
      <w:r w:rsidRPr="00E93114">
        <w:rPr>
          <w:rFonts w:ascii="Times New Roman" w:hAnsi="Times New Roman"/>
        </w:rPr>
        <w:t xml:space="preserve">adhesion and biofilm periods of </w:t>
      </w:r>
      <w:proofErr w:type="spellStart"/>
      <w:r w:rsidRPr="00E93114">
        <w:rPr>
          <w:rFonts w:ascii="Times New Roman" w:hAnsi="Times New Roman"/>
        </w:rPr>
        <w:t>NextDent</w:t>
      </w:r>
      <w:proofErr w:type="spellEnd"/>
      <w:r w:rsidRPr="00E93114">
        <w:rPr>
          <w:rFonts w:ascii="Times New Roman" w:hAnsi="Times New Roman"/>
        </w:rPr>
        <w:t xml:space="preserve"> Denture 3D+ resin.</w:t>
      </w:r>
    </w:p>
    <w:tbl>
      <w:tblPr>
        <w:tblpPr w:leftFromText="141" w:rightFromText="141" w:vertAnchor="page" w:horzAnchor="margin" w:tblpY="2673"/>
        <w:tblW w:w="0" w:type="auto"/>
        <w:tblLook w:val="04A0" w:firstRow="1" w:lastRow="0" w:firstColumn="1" w:lastColumn="0" w:noHBand="0" w:noVBand="1"/>
      </w:tblPr>
      <w:tblGrid>
        <w:gridCol w:w="1070"/>
        <w:gridCol w:w="1160"/>
        <w:gridCol w:w="1376"/>
        <w:gridCol w:w="1318"/>
        <w:gridCol w:w="1343"/>
        <w:gridCol w:w="1512"/>
      </w:tblGrid>
      <w:tr w:rsidR="004E597C" w:rsidRPr="00E93114" w14:paraId="715CDCE7" w14:textId="77777777" w:rsidTr="00B65309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2E15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Resi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BE36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Period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0D37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Imag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D7AA3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Liv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6831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Dea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045A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Thickness</w:t>
            </w:r>
          </w:p>
        </w:tc>
      </w:tr>
      <w:tr w:rsidR="004E597C" w:rsidRPr="00E93114" w14:paraId="11E71589" w14:textId="77777777" w:rsidTr="00B65309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3748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3114">
              <w:rPr>
                <w:rFonts w:ascii="Times New Roman" w:hAnsi="Times New Roman"/>
                <w:sz w:val="20"/>
                <w:szCs w:val="20"/>
              </w:rPr>
              <w:t>NextDent</w:t>
            </w:r>
            <w:proofErr w:type="spellEnd"/>
            <w:r w:rsidRPr="00E93114">
              <w:rPr>
                <w:rFonts w:ascii="Times New Roman" w:hAnsi="Times New Roman"/>
                <w:sz w:val="20"/>
                <w:szCs w:val="20"/>
              </w:rPr>
              <w:t xml:space="preserve"> Denture 3D+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EABE4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Adhesion 90min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7191A19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7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F055B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89.878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149103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4.28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0C09F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4E597C" w:rsidRPr="00E93114" w14:paraId="4BE988C3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31E33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39E6828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5B2A752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6DDE3B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97.485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974B47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9.31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D3B6DA0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4E597C" w:rsidRPr="00E93114" w14:paraId="6EEDF123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30816C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34E1EB3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5A0A8FA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235C33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98.90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3902FF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1.20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D8CD5AC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4E597C" w:rsidRPr="00E93114" w14:paraId="15F184A4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48BAC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363185C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24E72E2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3E2E48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03.957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2664F7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3.39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A0326B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4E597C" w:rsidRPr="00E93114" w14:paraId="5F382A29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7A3D9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059A155D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0332512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1*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C5FF9C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11.05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8FDC1AD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6.33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9FBE2C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4E597C" w:rsidRPr="00E93114" w14:paraId="5166B089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B64B6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54766B9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5E0AE8F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397DC10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02.783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53E2429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3.25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A210FC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4E597C" w:rsidRPr="00E93114" w14:paraId="208D69BB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8F6BE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782B91F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3A8AFC0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0F48AC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43.709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07C475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0.87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AC988A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4E597C" w:rsidRPr="00E93114" w14:paraId="33840824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1E01C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5636F6C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5A5EEDC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9C93B1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09.080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57ED0B5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2.50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BD9F47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4E597C" w:rsidRPr="00E93114" w14:paraId="25D2E826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392C8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0B6E6D5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2665A043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3C1F54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11.035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62EB241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2.24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1D57AB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4E597C" w:rsidRPr="00E93114" w14:paraId="10A93BA4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20CFE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30D4791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6235DBE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7419BA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13.328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3AFE6AF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4.50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D59FF70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4E597C" w:rsidRPr="00E93114" w14:paraId="22B260A2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61AEC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097B354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56B8B47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6F0563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93.703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D27F75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3.25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1486E0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4E597C" w:rsidRPr="00E93114" w14:paraId="7B9CB8DE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31E90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05C500D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1BE0F6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36186FC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93.273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6F843D9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3.19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F3BFE6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4E597C" w:rsidRPr="00E93114" w14:paraId="61EBD433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6D26F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/>
          </w:tcPr>
          <w:p w14:paraId="647CB78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76" w:type="dxa"/>
            <w:shd w:val="clear" w:color="auto" w:fill="AEAAAA"/>
          </w:tcPr>
          <w:p w14:paraId="1F9ABD0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/>
            <w:vAlign w:val="bottom"/>
          </w:tcPr>
          <w:p w14:paraId="0E523B0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05.6821</w:t>
            </w:r>
          </w:p>
        </w:tc>
        <w:tc>
          <w:tcPr>
            <w:tcW w:w="1343" w:type="dxa"/>
            <w:shd w:val="clear" w:color="auto" w:fill="AEAAAA"/>
            <w:vAlign w:val="bottom"/>
          </w:tcPr>
          <w:p w14:paraId="03AEC5E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6.19742</w:t>
            </w:r>
          </w:p>
        </w:tc>
        <w:tc>
          <w:tcPr>
            <w:tcW w:w="1512" w:type="dxa"/>
            <w:shd w:val="clear" w:color="auto" w:fill="AEAAAA"/>
            <w:vAlign w:val="bottom"/>
          </w:tcPr>
          <w:p w14:paraId="62EAB9E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6.33333</w:t>
            </w:r>
          </w:p>
        </w:tc>
      </w:tr>
      <w:tr w:rsidR="004E597C" w:rsidRPr="00E93114" w14:paraId="5EF0A31D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38823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/>
          </w:tcPr>
          <w:p w14:paraId="25E8621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376" w:type="dxa"/>
            <w:shd w:val="clear" w:color="auto" w:fill="AEAAAA"/>
          </w:tcPr>
          <w:p w14:paraId="5F077AE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/>
            <w:vAlign w:val="bottom"/>
          </w:tcPr>
          <w:p w14:paraId="3D02970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4.28711</w:t>
            </w:r>
          </w:p>
        </w:tc>
        <w:tc>
          <w:tcPr>
            <w:tcW w:w="1343" w:type="dxa"/>
            <w:shd w:val="clear" w:color="auto" w:fill="AEAAAA"/>
            <w:vAlign w:val="bottom"/>
          </w:tcPr>
          <w:p w14:paraId="2768E0B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.441703</w:t>
            </w:r>
          </w:p>
        </w:tc>
        <w:tc>
          <w:tcPr>
            <w:tcW w:w="1512" w:type="dxa"/>
            <w:shd w:val="clear" w:color="auto" w:fill="AEAAAA"/>
            <w:vAlign w:val="bottom"/>
          </w:tcPr>
          <w:p w14:paraId="7D81283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.806918</w:t>
            </w:r>
          </w:p>
        </w:tc>
      </w:tr>
      <w:tr w:rsidR="004E597C" w:rsidRPr="00E93114" w14:paraId="51C59067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AE875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 w:val="restart"/>
            <w:shd w:val="clear" w:color="auto" w:fill="auto"/>
          </w:tcPr>
          <w:p w14:paraId="528B25D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Biofilm 48h</w:t>
            </w:r>
          </w:p>
        </w:tc>
        <w:tc>
          <w:tcPr>
            <w:tcW w:w="1376" w:type="dxa"/>
            <w:shd w:val="clear" w:color="auto" w:fill="auto"/>
          </w:tcPr>
          <w:p w14:paraId="3F369D8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5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D459B9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6.048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626E79A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3.49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33E8D7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4E597C" w:rsidRPr="00E93114" w14:paraId="7F2574D9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41A38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82B18E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86846B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36DB5A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6.248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52DF3D2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2.45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9391D4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E597C" w:rsidRPr="00E93114" w14:paraId="0F7E9B91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00A84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4344D14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421EA6E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CF5D8A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4.678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6E84D48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3.82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8DB48A3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4E597C" w:rsidRPr="00E93114" w14:paraId="0E089809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22B10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58EDA7C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304AD93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27BA48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06.34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1C6322C3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3.53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2395F4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4E597C" w:rsidRPr="00E93114" w14:paraId="40051769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BD4D0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4B4236B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463973C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51B71B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38.920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28E6137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2.15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D8630A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4E597C" w:rsidRPr="00E93114" w14:paraId="648F2EAA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5FFF7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63D78C4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5F2CA3A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E8E47A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19.741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35FCEA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1.68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D878F3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4E597C" w:rsidRPr="00E93114" w14:paraId="056DDE20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FE143C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55B31E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3695C77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5*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B12706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83.687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7D6E2A00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5.54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64E505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4E597C" w:rsidRPr="00E93114" w14:paraId="39C7EEEB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EF190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09A05CF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681A47E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344D47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3.53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12979C8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6.72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D5C5223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4E597C" w:rsidRPr="00E93114" w14:paraId="2C5A095E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257DE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75C845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234D49D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716368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9.563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5A361A0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0.69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891619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E597C" w:rsidRPr="00E93114" w14:paraId="27531399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262C60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74810E74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6145F1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690E560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6.363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1FBC5C8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3.79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83794C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4E597C" w:rsidRPr="00E93114" w14:paraId="39C3A62A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2399B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5CDDA9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654811D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6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8E18BC0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6.603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1FBAF70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4.31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2A39CCF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4E597C" w:rsidRPr="00E93114" w14:paraId="26EC3BB0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CA617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6C0AD62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6C62C32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7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B9A639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8.264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5CEB6135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8.89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CFD27C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4E597C" w:rsidRPr="00E93114" w14:paraId="51D8D013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BA977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/>
          </w:tcPr>
          <w:p w14:paraId="4451A9D7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76" w:type="dxa"/>
            <w:shd w:val="clear" w:color="auto" w:fill="AEAAAA"/>
          </w:tcPr>
          <w:p w14:paraId="0BED6F6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/>
            <w:vAlign w:val="bottom"/>
          </w:tcPr>
          <w:p w14:paraId="2ED6A0A6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1.66575</w:t>
            </w:r>
          </w:p>
        </w:tc>
        <w:tc>
          <w:tcPr>
            <w:tcW w:w="1343" w:type="dxa"/>
            <w:shd w:val="clear" w:color="auto" w:fill="AEAAAA"/>
            <w:vAlign w:val="bottom"/>
          </w:tcPr>
          <w:p w14:paraId="7ADDD3EC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5.59392</w:t>
            </w:r>
          </w:p>
        </w:tc>
        <w:tc>
          <w:tcPr>
            <w:tcW w:w="1512" w:type="dxa"/>
            <w:shd w:val="clear" w:color="auto" w:fill="AEAAAA"/>
            <w:vAlign w:val="bottom"/>
          </w:tcPr>
          <w:p w14:paraId="2B17F9D9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0.33333</w:t>
            </w:r>
          </w:p>
        </w:tc>
      </w:tr>
      <w:tr w:rsidR="004E597C" w:rsidRPr="00E93114" w14:paraId="491B3235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B3455E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EAAAA"/>
          </w:tcPr>
          <w:p w14:paraId="4978E02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EAAAA"/>
          </w:tcPr>
          <w:p w14:paraId="3D3CB43A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EAAAA"/>
            <w:vAlign w:val="bottom"/>
          </w:tcPr>
          <w:p w14:paraId="5CDAF068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3.9206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EAAAA"/>
            <w:vAlign w:val="bottom"/>
          </w:tcPr>
          <w:p w14:paraId="5645AFBB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8.3050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EAAAA"/>
            <w:vAlign w:val="bottom"/>
          </w:tcPr>
          <w:p w14:paraId="4A736CA1" w14:textId="77777777" w:rsidR="004E597C" w:rsidRPr="00E93114" w:rsidRDefault="004E597C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.31436</w:t>
            </w:r>
          </w:p>
        </w:tc>
      </w:tr>
    </w:tbl>
    <w:p w14:paraId="3361ED4D" w14:textId="77777777" w:rsidR="004E597C" w:rsidRPr="00E93114" w:rsidRDefault="004E597C" w:rsidP="004E597C">
      <w:pPr>
        <w:rPr>
          <w:rFonts w:ascii="Times New Roman" w:hAnsi="Times New Roman"/>
        </w:rPr>
      </w:pPr>
    </w:p>
    <w:p w14:paraId="4ED978D7" w14:textId="77777777" w:rsidR="004E597C" w:rsidRPr="00E93114" w:rsidRDefault="004E597C" w:rsidP="004E597C">
      <w:pPr>
        <w:rPr>
          <w:rFonts w:ascii="Times New Roman" w:hAnsi="Times New Roman"/>
        </w:rPr>
      </w:pPr>
    </w:p>
    <w:p w14:paraId="07FDB018" w14:textId="77777777" w:rsidR="004E597C" w:rsidRPr="00E93114" w:rsidRDefault="004E597C" w:rsidP="004E597C">
      <w:pPr>
        <w:rPr>
          <w:rFonts w:ascii="Times New Roman" w:hAnsi="Times New Roman"/>
        </w:rPr>
      </w:pPr>
    </w:p>
    <w:p w14:paraId="2A592FFC" w14:textId="77777777" w:rsidR="004E597C" w:rsidRPr="00E93114" w:rsidRDefault="004E597C" w:rsidP="004E597C">
      <w:pPr>
        <w:rPr>
          <w:rFonts w:ascii="Times New Roman" w:hAnsi="Times New Roman"/>
        </w:rPr>
      </w:pPr>
    </w:p>
    <w:p w14:paraId="3A9290EB" w14:textId="77777777" w:rsidR="004E597C" w:rsidRPr="00E93114" w:rsidRDefault="004E597C" w:rsidP="004E597C">
      <w:pPr>
        <w:rPr>
          <w:rFonts w:ascii="Times New Roman" w:hAnsi="Times New Roman"/>
        </w:rPr>
      </w:pPr>
    </w:p>
    <w:p w14:paraId="23CE4DF5" w14:textId="77777777" w:rsidR="004E597C" w:rsidRPr="00E93114" w:rsidRDefault="004E597C" w:rsidP="004E597C">
      <w:pPr>
        <w:rPr>
          <w:rFonts w:ascii="Times New Roman" w:hAnsi="Times New Roman"/>
        </w:rPr>
      </w:pPr>
    </w:p>
    <w:p w14:paraId="3C916787" w14:textId="77777777" w:rsidR="004E597C" w:rsidRPr="00E93114" w:rsidRDefault="004E597C" w:rsidP="004E597C">
      <w:pPr>
        <w:rPr>
          <w:rFonts w:ascii="Times New Roman" w:hAnsi="Times New Roman"/>
        </w:rPr>
      </w:pPr>
    </w:p>
    <w:p w14:paraId="313D7060" w14:textId="77777777" w:rsidR="004E597C" w:rsidRPr="00E93114" w:rsidRDefault="004E597C" w:rsidP="004E597C">
      <w:pPr>
        <w:rPr>
          <w:rFonts w:ascii="Times New Roman" w:hAnsi="Times New Roman"/>
        </w:rPr>
      </w:pPr>
    </w:p>
    <w:p w14:paraId="1D0CCD8C" w14:textId="77777777" w:rsidR="004E597C" w:rsidRPr="00E93114" w:rsidRDefault="004E597C" w:rsidP="004E597C">
      <w:pPr>
        <w:rPr>
          <w:rFonts w:ascii="Times New Roman" w:hAnsi="Times New Roman"/>
        </w:rPr>
      </w:pPr>
    </w:p>
    <w:p w14:paraId="0F362FF5" w14:textId="77777777" w:rsidR="004E597C" w:rsidRPr="00E93114" w:rsidRDefault="004E597C" w:rsidP="004E597C">
      <w:pPr>
        <w:rPr>
          <w:rFonts w:ascii="Times New Roman" w:hAnsi="Times New Roman"/>
        </w:rPr>
      </w:pPr>
    </w:p>
    <w:p w14:paraId="2CDA710B" w14:textId="77777777" w:rsidR="004E597C" w:rsidRPr="00E93114" w:rsidRDefault="004E597C" w:rsidP="004E597C">
      <w:pPr>
        <w:rPr>
          <w:rFonts w:ascii="Times New Roman" w:hAnsi="Times New Roman"/>
        </w:rPr>
      </w:pPr>
    </w:p>
    <w:p w14:paraId="532F7ED3" w14:textId="77777777" w:rsidR="004E597C" w:rsidRPr="00E93114" w:rsidRDefault="004E597C" w:rsidP="004E597C">
      <w:pPr>
        <w:rPr>
          <w:rFonts w:ascii="Times New Roman" w:hAnsi="Times New Roman"/>
        </w:rPr>
      </w:pPr>
    </w:p>
    <w:p w14:paraId="60213799" w14:textId="77777777" w:rsidR="004E597C" w:rsidRPr="00E93114" w:rsidRDefault="004E597C" w:rsidP="004E597C">
      <w:pPr>
        <w:rPr>
          <w:rFonts w:ascii="Times New Roman" w:hAnsi="Times New Roman"/>
        </w:rPr>
      </w:pPr>
    </w:p>
    <w:p w14:paraId="755EC557" w14:textId="77777777" w:rsidR="004E597C" w:rsidRPr="00E93114" w:rsidRDefault="004E597C" w:rsidP="004E597C">
      <w:pPr>
        <w:rPr>
          <w:rFonts w:ascii="Times New Roman" w:hAnsi="Times New Roman"/>
        </w:rPr>
      </w:pPr>
    </w:p>
    <w:p w14:paraId="4FC595DD" w14:textId="77777777" w:rsidR="004E597C" w:rsidRPr="00E93114" w:rsidRDefault="004E597C" w:rsidP="004E597C">
      <w:pPr>
        <w:rPr>
          <w:rFonts w:ascii="Times New Roman" w:hAnsi="Times New Roman"/>
        </w:rPr>
      </w:pPr>
    </w:p>
    <w:p w14:paraId="6A13117B" w14:textId="77777777" w:rsidR="004E597C" w:rsidRPr="00E93114" w:rsidRDefault="004E597C" w:rsidP="004E597C">
      <w:pPr>
        <w:rPr>
          <w:rFonts w:ascii="Times New Roman" w:hAnsi="Times New Roman"/>
        </w:rPr>
      </w:pPr>
    </w:p>
    <w:p w14:paraId="78927F7C" w14:textId="77777777" w:rsidR="004E597C" w:rsidRPr="00E93114" w:rsidRDefault="004E597C" w:rsidP="004E597C">
      <w:pPr>
        <w:rPr>
          <w:rFonts w:ascii="Times New Roman" w:hAnsi="Times New Roman"/>
        </w:rPr>
      </w:pPr>
    </w:p>
    <w:p w14:paraId="2731B627" w14:textId="77777777" w:rsidR="004E597C" w:rsidRPr="00E93114" w:rsidRDefault="004E597C" w:rsidP="004E597C">
      <w:pPr>
        <w:rPr>
          <w:rFonts w:ascii="Times New Roman" w:hAnsi="Times New Roman"/>
        </w:rPr>
      </w:pPr>
    </w:p>
    <w:p w14:paraId="3925C49E" w14:textId="77777777" w:rsidR="004E597C" w:rsidRPr="00E93114" w:rsidRDefault="004E597C" w:rsidP="004E597C">
      <w:pPr>
        <w:rPr>
          <w:rFonts w:ascii="Times New Roman" w:hAnsi="Times New Roman"/>
        </w:rPr>
      </w:pPr>
    </w:p>
    <w:p w14:paraId="78F4C20E" w14:textId="77777777" w:rsidR="004E597C" w:rsidRPr="00E93114" w:rsidRDefault="004E597C" w:rsidP="004E597C">
      <w:pPr>
        <w:rPr>
          <w:rFonts w:ascii="Times New Roman" w:hAnsi="Times New Roman"/>
        </w:rPr>
      </w:pPr>
    </w:p>
    <w:p w14:paraId="60C57910" w14:textId="77777777" w:rsidR="004E597C" w:rsidRPr="00E93114" w:rsidRDefault="004E597C" w:rsidP="004E597C">
      <w:pPr>
        <w:rPr>
          <w:rFonts w:ascii="Times New Roman" w:hAnsi="Times New Roman"/>
        </w:rPr>
      </w:pPr>
    </w:p>
    <w:p w14:paraId="12C23CE6" w14:textId="77777777" w:rsidR="004E597C" w:rsidRPr="00E93114" w:rsidRDefault="004E597C" w:rsidP="004E597C">
      <w:pPr>
        <w:rPr>
          <w:rFonts w:ascii="Times New Roman" w:hAnsi="Times New Roman"/>
        </w:rPr>
      </w:pPr>
    </w:p>
    <w:p w14:paraId="40A6EE1D" w14:textId="77777777" w:rsidR="004E597C" w:rsidRPr="00E93114" w:rsidRDefault="004E597C" w:rsidP="004E597C">
      <w:pPr>
        <w:rPr>
          <w:rFonts w:ascii="Times New Roman" w:hAnsi="Times New Roman"/>
        </w:rPr>
      </w:pPr>
    </w:p>
    <w:p w14:paraId="5F09AEF7" w14:textId="77777777" w:rsidR="004E597C" w:rsidRPr="00E93114" w:rsidRDefault="004E597C" w:rsidP="004E597C">
      <w:pPr>
        <w:rPr>
          <w:rFonts w:ascii="Times New Roman" w:hAnsi="Times New Roman"/>
        </w:rPr>
      </w:pPr>
    </w:p>
    <w:p w14:paraId="118A312B" w14:textId="77777777" w:rsidR="004E597C" w:rsidRPr="00E93114" w:rsidRDefault="004E597C" w:rsidP="004E597C">
      <w:pPr>
        <w:rPr>
          <w:rFonts w:ascii="Times New Roman" w:hAnsi="Times New Roman"/>
        </w:rPr>
      </w:pPr>
    </w:p>
    <w:p w14:paraId="7D8D06A0" w14:textId="77777777" w:rsidR="004E597C" w:rsidRPr="00E93114" w:rsidRDefault="004E597C" w:rsidP="004E597C">
      <w:pPr>
        <w:rPr>
          <w:rFonts w:ascii="Times New Roman" w:hAnsi="Times New Roman"/>
        </w:rPr>
      </w:pPr>
    </w:p>
    <w:p w14:paraId="26441752" w14:textId="77777777" w:rsidR="004E597C" w:rsidRPr="00E93114" w:rsidRDefault="004E597C" w:rsidP="004E597C">
      <w:pPr>
        <w:rPr>
          <w:rFonts w:ascii="Times New Roman" w:hAnsi="Times New Roman"/>
        </w:rPr>
      </w:pPr>
      <w:r w:rsidRPr="00E93114">
        <w:rPr>
          <w:rFonts w:ascii="Times New Roman" w:hAnsi="Times New Roman"/>
        </w:rPr>
        <w:t>* Image chosen to represent the group</w:t>
      </w:r>
    </w:p>
    <w:p w14:paraId="1D3F6D8C" w14:textId="77777777" w:rsidR="004E597C" w:rsidRPr="00E93114" w:rsidRDefault="004E597C" w:rsidP="004E597C">
      <w:pPr>
        <w:pStyle w:val="NormalWeb"/>
        <w:spacing w:line="480" w:lineRule="auto"/>
        <w:jc w:val="both"/>
        <w:rPr>
          <w:rFonts w:eastAsia="Times New Roman"/>
        </w:rPr>
      </w:pPr>
    </w:p>
    <w:p w14:paraId="18B7E018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B8"/>
    <w:rsid w:val="000E79C7"/>
    <w:rsid w:val="001B25B8"/>
    <w:rsid w:val="004E597C"/>
    <w:rsid w:val="008E6101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61F1C-F9B3-4D56-8A68-CAE91D158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97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597C"/>
    <w:rPr>
      <w:rFonts w:ascii="Times New Roman" w:eastAsia="MS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09-26T08:43:00Z</dcterms:created>
  <dcterms:modified xsi:type="dcterms:W3CDTF">2023-09-26T08:43:00Z</dcterms:modified>
</cp:coreProperties>
</file>